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01F67" w14:textId="76A16E99" w:rsidR="00A11090" w:rsidRDefault="000C7EF2" w:rsidP="009B4ED8">
      <w:pPr>
        <w:pStyle w:val="Heading1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6</w:t>
      </w:r>
    </w:p>
    <w:p w14:paraId="1E8A6864" w14:textId="5BBAA43E" w:rsidR="009B4ED8" w:rsidRDefault="009B4ED8" w:rsidP="009B4ED8">
      <w:pPr>
        <w:pStyle w:val="Heading1"/>
        <w:jc w:val="center"/>
        <w:rPr>
          <w:rFonts w:ascii="Times New Roman" w:hAnsi="Times New Roman" w:cs="Times New Roman"/>
          <w:lang w:val="en-GB"/>
        </w:rPr>
      </w:pPr>
      <w:r w:rsidRPr="009B4ED8">
        <w:rPr>
          <w:rFonts w:ascii="Times New Roman" w:hAnsi="Times New Roman" w:cs="Times New Roman"/>
          <w:lang w:val="en-GB"/>
        </w:rPr>
        <w:t>Primary Outcome Tables</w:t>
      </w:r>
    </w:p>
    <w:p w14:paraId="240E60BA" w14:textId="084A8B92" w:rsidR="009B4ED8" w:rsidRDefault="009B4ED8" w:rsidP="009B4ED8">
      <w:pPr>
        <w:pStyle w:val="Heading2"/>
        <w:rPr>
          <w:lang w:val="en-GB"/>
        </w:rPr>
      </w:pPr>
    </w:p>
    <w:tbl>
      <w:tblPr>
        <w:tblW w:w="8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38"/>
        <w:gridCol w:w="1972"/>
        <w:gridCol w:w="920"/>
        <w:gridCol w:w="1601"/>
        <w:gridCol w:w="328"/>
      </w:tblGrid>
      <w:tr w:rsidR="009B4ED8" w14:paraId="6308BD61" w14:textId="77777777" w:rsidTr="003778A2">
        <w:trPr>
          <w:gridAfter w:val="1"/>
          <w:wAfter w:w="328" w:type="dxa"/>
          <w:trHeight w:val="679"/>
        </w:trPr>
        <w:tc>
          <w:tcPr>
            <w:tcW w:w="8231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D431EFE" w14:textId="3F1780B8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A64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ies reporting a strategy used in the design phase</w:t>
            </w:r>
          </w:p>
        </w:tc>
      </w:tr>
      <w:tr w:rsidR="009B4ED8" w14:paraId="574F8F20" w14:textId="77777777" w:rsidTr="003778A2">
        <w:trPr>
          <w:trHeight w:val="333"/>
        </w:trPr>
        <w:tc>
          <w:tcPr>
            <w:tcW w:w="373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1561A89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Type of strategy</w:t>
            </w:r>
          </w:p>
        </w:tc>
        <w:tc>
          <w:tcPr>
            <w:tcW w:w="197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3F44F3FA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observations</w:t>
            </w:r>
          </w:p>
        </w:tc>
        <w:tc>
          <w:tcPr>
            <w:tcW w:w="2849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5350A179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ies reporting use</w:t>
            </w:r>
          </w:p>
        </w:tc>
      </w:tr>
      <w:tr w:rsidR="009B4ED8" w14:paraId="3C567BFC" w14:textId="77777777" w:rsidTr="003778A2">
        <w:trPr>
          <w:trHeight w:val="279"/>
        </w:trPr>
        <w:tc>
          <w:tcPr>
            <w:tcW w:w="3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32953F" w14:textId="77777777" w:rsidR="009B4ED8" w:rsidRDefault="009B4ED8" w:rsidP="009B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944478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135403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8AB535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9B4ED8" w14:paraId="4ACDF649" w14:textId="77777777" w:rsidTr="003778A2">
        <w:trPr>
          <w:trHeight w:val="279"/>
        </w:trPr>
        <w:tc>
          <w:tcPr>
            <w:tcW w:w="3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F4232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erative approach</w:t>
            </w:r>
          </w:p>
        </w:tc>
        <w:tc>
          <w:tcPr>
            <w:tcW w:w="1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B5539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15C79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57608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9B4ED8" w14:paraId="7759A2C9" w14:textId="77777777" w:rsidTr="003778A2">
        <w:trPr>
          <w:trHeight w:val="279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E1F37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vidence-based approach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072DF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3B274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ACA9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B4ED8" w14:paraId="2413379A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6FF97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ory-based approach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82663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57855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642F3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B4ED8" w14:paraId="206DC1EC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C1D3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nership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7BF1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FA08C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EE617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6DDAFF9B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52BBD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edbac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BC38F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0CE1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CFBF6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2F10985F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CC53D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-us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7663E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0B06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5CF5A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5E827BD4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244E9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kehold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A74AA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A6550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D99D0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4ED8" w14:paraId="7BAFE887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567DB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E0F5A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FE4E3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C8F3C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B4ED8" w14:paraId="7DAA4841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88D70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ltatio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C80B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53D57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F0973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9B4ED8" w14:paraId="3D702967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F0C2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-us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B01CA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8EE1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6282D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9B4ED8" w14:paraId="6F8F2715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13335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kehold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6231D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E579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6046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9B4ED8" w14:paraId="57BEF87F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3FAC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68AD1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84BE4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44D1C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B4ED8" w14:paraId="51362768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00B5C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in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9F7E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35ACB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F1C87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9B4ED8" w14:paraId="3807221E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9BBF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-us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DB57F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88B12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C2BC0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9B4ED8" w14:paraId="77DE7A59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A9AD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kehold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DFDFC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5F7F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78C2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25C17DA4" w14:textId="77777777" w:rsidTr="003778A2">
        <w:trPr>
          <w:trHeight w:val="266"/>
        </w:trPr>
        <w:tc>
          <w:tcPr>
            <w:tcW w:w="37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2D089A4D" w14:textId="77777777" w:rsidR="009B4ED8" w:rsidRDefault="009B4ED8" w:rsidP="009B4E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t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E143A17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29054E16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4B9171A4" w14:textId="77777777" w:rsidR="009B4ED8" w:rsidRDefault="009B4ED8" w:rsidP="009B4E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35D025B3" w14:textId="77777777" w:rsidR="009B4ED8" w:rsidRDefault="009B4ED8" w:rsidP="009B4ED8">
      <w:pPr>
        <w:rPr>
          <w:lang w:val="en-GB"/>
        </w:rPr>
      </w:pPr>
    </w:p>
    <w:p w14:paraId="7FC44FDA" w14:textId="77777777" w:rsidR="009B4ED8" w:rsidRDefault="009B4ED8" w:rsidP="009B4ED8">
      <w:pPr>
        <w:rPr>
          <w:lang w:val="en-GB"/>
        </w:rPr>
      </w:pPr>
    </w:p>
    <w:p w14:paraId="4F0673EE" w14:textId="77777777" w:rsidR="009B4ED8" w:rsidRDefault="009B4ED8" w:rsidP="009B4ED8">
      <w:pPr>
        <w:rPr>
          <w:lang w:val="en-GB"/>
        </w:rPr>
      </w:pPr>
    </w:p>
    <w:p w14:paraId="4A814391" w14:textId="77777777" w:rsidR="009B4ED8" w:rsidRDefault="009B4ED8" w:rsidP="009B4ED8">
      <w:pPr>
        <w:rPr>
          <w:lang w:val="en-GB"/>
        </w:rPr>
      </w:pPr>
    </w:p>
    <w:p w14:paraId="05EA3E1E" w14:textId="77777777" w:rsidR="009B4ED8" w:rsidRDefault="009B4ED8" w:rsidP="009B4ED8">
      <w:pPr>
        <w:rPr>
          <w:lang w:val="en-GB"/>
        </w:rPr>
      </w:pPr>
    </w:p>
    <w:p w14:paraId="0ED2A71C" w14:textId="77777777" w:rsidR="009B4ED8" w:rsidRDefault="009B4ED8" w:rsidP="009B4ED8">
      <w:pPr>
        <w:rPr>
          <w:lang w:val="en-GB"/>
        </w:rPr>
      </w:pPr>
    </w:p>
    <w:p w14:paraId="349DBA7A" w14:textId="77777777" w:rsidR="009B4ED8" w:rsidRDefault="009B4ED8" w:rsidP="009B4ED8">
      <w:pPr>
        <w:rPr>
          <w:lang w:val="en-GB"/>
        </w:rPr>
      </w:pPr>
    </w:p>
    <w:p w14:paraId="1B32EA9B" w14:textId="77777777" w:rsidR="009B4ED8" w:rsidRDefault="009B4ED8" w:rsidP="009B4ED8">
      <w:pPr>
        <w:rPr>
          <w:lang w:val="en-GB"/>
        </w:rPr>
      </w:pPr>
    </w:p>
    <w:p w14:paraId="55E7EF42" w14:textId="77777777" w:rsidR="009B4ED8" w:rsidRDefault="009B4ED8" w:rsidP="009B4ED8">
      <w:pPr>
        <w:rPr>
          <w:lang w:val="en-GB"/>
        </w:rPr>
      </w:pPr>
    </w:p>
    <w:p w14:paraId="52217290" w14:textId="77777777" w:rsidR="009B4ED8" w:rsidRDefault="009B4ED8" w:rsidP="009B4ED8">
      <w:pPr>
        <w:rPr>
          <w:lang w:val="en-GB"/>
        </w:rPr>
      </w:pPr>
    </w:p>
    <w:p w14:paraId="4F12D94E" w14:textId="77777777" w:rsidR="009B4ED8" w:rsidRDefault="009B4ED8" w:rsidP="009B4ED8">
      <w:pPr>
        <w:rPr>
          <w:lang w:val="en-GB"/>
        </w:rPr>
      </w:pPr>
    </w:p>
    <w:p w14:paraId="54462EBF" w14:textId="77777777" w:rsidR="009B4ED8" w:rsidRDefault="009B4ED8" w:rsidP="009B4ED8">
      <w:pPr>
        <w:rPr>
          <w:lang w:val="en-GB"/>
        </w:rPr>
      </w:pPr>
    </w:p>
    <w:p w14:paraId="6D1B8207" w14:textId="77777777" w:rsidR="009B4ED8" w:rsidRDefault="009B4ED8" w:rsidP="009B4ED8">
      <w:pPr>
        <w:rPr>
          <w:lang w:val="en-GB"/>
        </w:rPr>
      </w:pPr>
    </w:p>
    <w:p w14:paraId="77FBB49E" w14:textId="77777777" w:rsidR="009B4ED8" w:rsidRDefault="009B4ED8" w:rsidP="009B4ED8">
      <w:pPr>
        <w:rPr>
          <w:lang w:val="en-GB"/>
        </w:rPr>
      </w:pPr>
    </w:p>
    <w:tbl>
      <w:tblPr>
        <w:tblW w:w="8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9"/>
        <w:gridCol w:w="1625"/>
        <w:gridCol w:w="992"/>
        <w:gridCol w:w="1265"/>
      </w:tblGrid>
      <w:tr w:rsidR="009B4ED8" w14:paraId="0BB049FE" w14:textId="77777777" w:rsidTr="003778A2">
        <w:trPr>
          <w:trHeight w:val="615"/>
        </w:trPr>
        <w:tc>
          <w:tcPr>
            <w:tcW w:w="8211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245FD663" w14:textId="1030F292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D531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ies reporting a strategy used in the delivery phase</w:t>
            </w:r>
          </w:p>
        </w:tc>
      </w:tr>
      <w:tr w:rsidR="009B4ED8" w14:paraId="37F9B380" w14:textId="77777777" w:rsidTr="003778A2">
        <w:trPr>
          <w:trHeight w:val="236"/>
        </w:trPr>
        <w:tc>
          <w:tcPr>
            <w:tcW w:w="43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13475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Type of strategy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A421E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observations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B48FB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ies reporting use</w:t>
            </w:r>
          </w:p>
        </w:tc>
      </w:tr>
      <w:tr w:rsidR="009B4ED8" w14:paraId="2221B347" w14:textId="77777777" w:rsidTr="003778A2">
        <w:trPr>
          <w:trHeight w:val="225"/>
        </w:trPr>
        <w:tc>
          <w:tcPr>
            <w:tcW w:w="432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F77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578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6E00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E9B1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9B4ED8" w14:paraId="3E1FC2DE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77B6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ed recruitment strateg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7C6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0698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CF0D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9B4ED8" w14:paraId="30A778B9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38DE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actical suppor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8775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63D7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FB17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9B4ED8" w14:paraId="67F962AD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F12E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te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A6A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048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1918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9B4ED8" w14:paraId="5FE24874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B773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haviour change techniqu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A4AA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FE82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EC1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9B4ED8" w14:paraId="6A54812C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262C9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 plan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467E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3BDB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1444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B4ED8" w14:paraId="3813432F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C7616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dback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028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DF64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CC80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9B4ED8" w14:paraId="7B9A62F8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53F36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l sett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6CBF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C8CC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2001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B4ED8" w14:paraId="0573B527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C485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monitor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7090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2C60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155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B4ED8" w14:paraId="09B8EB7A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9470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minde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6914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85A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023C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B4ED8" w14:paraId="5FF651E5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E4F8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ward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EE92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4677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1632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7844D27D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09FF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 support featur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5EED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9AB9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7A93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9B4ED8" w14:paraId="172420A9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0850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 forum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7A52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6A21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C7D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9B4ED8" w14:paraId="133960AC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5AFC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mari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9B4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36DF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DFE1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10F64424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E4F5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l resourc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5D66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F108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B09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9B4ED8" w14:paraId="3FC49D87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0C91B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FFB3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4F76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3C11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54E80F25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0F0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live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A126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FF6F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58D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378CF5F9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D7C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esthetic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6F4B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A02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8839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79235B68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1B3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featur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0D01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B90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7187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9B4ED8" w14:paraId="28112EC7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6A97A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-at-o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0A18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1D40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08A9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B4ED8" w14:paraId="35B7560C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C480F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abilit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310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6C19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EAFB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9B4ED8" w14:paraId="280A79D6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D30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unnell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907D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DA6F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CA2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9B4ED8" w14:paraId="479B20B6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0D2A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se of u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DDDD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4F33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2C0C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B4ED8" w14:paraId="4288E501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2AE5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dibilit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76A1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F0E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C3B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5B31D395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2BC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uida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B72E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2CA9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2430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9B4ED8" w14:paraId="7685C44C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E0E2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eo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60B3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8A03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6F4A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9B4ED8" w14:paraId="09322E88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898F1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ma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F67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E434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397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B4ED8" w14:paraId="632ABE9C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FBAC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activit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D0D9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EC3D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B669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9B4ED8" w14:paraId="02B15B21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F6320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AB78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043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193D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9B4ED8" w14:paraId="066E7CAA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1A10E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ifica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C8C6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30EA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50DC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B4ED8" w14:paraId="105E9E1B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1326A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lec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F03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24E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DB75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9B4ED8" w14:paraId="391537B6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43911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hears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E110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0EB5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0B38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B4ED8" w14:paraId="067F0898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714E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ssage ton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9252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3172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CA9E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4537ED64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9647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12C3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A7E4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BD93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9B4ED8" w14:paraId="7D362619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ADEF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rativ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323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8BC4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AD3A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9B4ED8" w14:paraId="45535D49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800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velt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C3DA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4D5A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4454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B4ED8" w14:paraId="3D59C8F2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E89D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sonalisatio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AF28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A3F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E32A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7A475817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EC00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iloring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AD89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DEB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1110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B4ED8" w14:paraId="2B9AD824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51A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fessional support featur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96CA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565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6EF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9B4ED8" w14:paraId="6B37D03E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2B1D2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CAFD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289F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D82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9B4ED8" w14:paraId="200336F1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CBB54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clinic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B796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4AB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8C4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1371E64D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F8967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703B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7DE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261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4C69DA70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CE18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search onl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5C64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36E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78A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1BF3943A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DBD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minder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C40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59F2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78E1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006D0F00" w14:textId="77777777" w:rsidTr="003778A2">
        <w:trPr>
          <w:trHeight w:val="225"/>
        </w:trPr>
        <w:tc>
          <w:tcPr>
            <w:tcW w:w="4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6A8A368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wards/Incentive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535BDC5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0621185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EAFFC4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</w:tbl>
    <w:p w14:paraId="72C6357D" w14:textId="6C47FDE4" w:rsidR="009B4ED8" w:rsidRPr="009B4ED8" w:rsidRDefault="009B4ED8" w:rsidP="009B4ED8">
      <w:pPr>
        <w:rPr>
          <w:rFonts w:ascii="Times New Roman" w:eastAsia="Times New Roman" w:hAnsi="Times New Roman" w:cs="Times New Roman"/>
          <w:sz w:val="20"/>
          <w:szCs w:val="20"/>
        </w:rPr>
      </w:pPr>
      <w:r w:rsidRPr="00CD4C49">
        <w:rPr>
          <w:rFonts w:ascii="Times New Roman" w:eastAsia="Times New Roman" w:hAnsi="Times New Roman" w:cs="Times New Roman"/>
          <w:sz w:val="20"/>
          <w:szCs w:val="20"/>
        </w:rPr>
        <w:t xml:space="preserve">*All other studies’ social support features could not be categorised into one sub-category.  </w:t>
      </w:r>
    </w:p>
    <w:tbl>
      <w:tblPr>
        <w:tblW w:w="8582" w:type="dxa"/>
        <w:tblLayout w:type="fixed"/>
        <w:tblLook w:val="0400" w:firstRow="0" w:lastRow="0" w:firstColumn="0" w:lastColumn="0" w:noHBand="0" w:noVBand="1"/>
      </w:tblPr>
      <w:tblGrid>
        <w:gridCol w:w="2835"/>
        <w:gridCol w:w="2410"/>
        <w:gridCol w:w="1418"/>
        <w:gridCol w:w="1919"/>
      </w:tblGrid>
      <w:tr w:rsidR="009B4ED8" w14:paraId="306428D4" w14:textId="77777777" w:rsidTr="003778A2">
        <w:trPr>
          <w:trHeight w:val="278"/>
        </w:trPr>
        <w:tc>
          <w:tcPr>
            <w:tcW w:w="8582" w:type="dxa"/>
            <w:gridSpan w:val="4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CE7B7C" w14:textId="40D69704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D531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sures used in included studies</w:t>
            </w:r>
          </w:p>
        </w:tc>
      </w:tr>
      <w:tr w:rsidR="009B4ED8" w14:paraId="743B53DD" w14:textId="77777777" w:rsidTr="003778A2">
        <w:trPr>
          <w:trHeight w:val="278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D7F0C5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onent of engagement</w:t>
            </w:r>
          </w:p>
          <w:p w14:paraId="5E08DF0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560508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observations</w:t>
            </w:r>
          </w:p>
        </w:tc>
        <w:tc>
          <w:tcPr>
            <w:tcW w:w="333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AFE2E1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ies reporting use</w:t>
            </w:r>
          </w:p>
        </w:tc>
      </w:tr>
      <w:tr w:rsidR="009B4ED8" w14:paraId="40FE9550" w14:textId="77777777" w:rsidTr="003778A2">
        <w:trPr>
          <w:trHeight w:val="292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30D3CD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DE50CF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72ED39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A7837B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9B4ED8" w14:paraId="03B01857" w14:textId="77777777" w:rsidTr="003778A2">
        <w:trPr>
          <w:trHeight w:val="292"/>
        </w:trPr>
        <w:tc>
          <w:tcPr>
            <w:tcW w:w="2835" w:type="dxa"/>
            <w:shd w:val="clear" w:color="auto" w:fill="auto"/>
            <w:vAlign w:val="bottom"/>
          </w:tcPr>
          <w:p w14:paraId="01B3077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itial engagemen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C330FB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DEDC58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05BECC4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4ED8" w14:paraId="05581AC7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15A272D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ressions of interes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41C3C2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3D92A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472F86E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B4ED8" w14:paraId="04E0C16A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2007EE4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cruitment rate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B4C02A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E0EFF6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006A30D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9B4ED8" w14:paraId="03FB8AE0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3D68A50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rolment rate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290A2C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C13F4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DA4527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9B4ED8" w14:paraId="455C6B18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640B745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410" w:type="dxa"/>
            <w:shd w:val="clear" w:color="auto" w:fill="auto"/>
            <w:vAlign w:val="bottom"/>
          </w:tcPr>
          <w:p w14:paraId="267AF39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5DFB45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14:paraId="0216F25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4ED8" w14:paraId="10AEF0F3" w14:textId="77777777" w:rsidTr="003778A2">
        <w:trPr>
          <w:trHeight w:val="292"/>
        </w:trPr>
        <w:tc>
          <w:tcPr>
            <w:tcW w:w="2835" w:type="dxa"/>
            <w:shd w:val="clear" w:color="auto" w:fill="auto"/>
            <w:vAlign w:val="bottom"/>
          </w:tcPr>
          <w:p w14:paraId="05854FF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ngoing engagemen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65A665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514F1B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7F8AF39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5909B4D2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225E43B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558881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06AA91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14:paraId="16E48D3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0820B71F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646AB2B8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anc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C57178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42DA7D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468C1C2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B4ED8" w14:paraId="26DD506A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6A1DE784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in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847A93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32886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7DA7BBD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9B4ED8" w14:paraId="3191A4D7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1362C65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nsity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F604E5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CAA9C8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14:paraId="7842B11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7C37C556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3B6D96F6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 or module interact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645207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FAC7C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33CDE0D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4434B548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029A72A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ion rate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A2D0E4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D8916E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14:paraId="7F3F8DE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31CEAA2C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351B727C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903C50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AA906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4A72D12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9B4ED8" w14:paraId="6F4B92EA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60632E21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/Modul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7ED812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8094D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8DB474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9B4ED8" w14:paraId="19FCD6FB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4150067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or durat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6147C4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AEFF44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14:paraId="727BFF4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201B39F4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13D017A7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1282B8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1B777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1C2253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B4ED8" w14:paraId="7374AE3E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4F8B003C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/Modul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294D94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60970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6B8F4C7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B4ED8" w14:paraId="73691161" w14:textId="77777777" w:rsidTr="003778A2">
        <w:trPr>
          <w:trHeight w:val="278"/>
        </w:trPr>
        <w:tc>
          <w:tcPr>
            <w:tcW w:w="5245" w:type="dxa"/>
            <w:gridSpan w:val="2"/>
            <w:shd w:val="clear" w:color="auto" w:fill="auto"/>
            <w:vAlign w:val="bottom"/>
          </w:tcPr>
          <w:p w14:paraId="5E4D720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ention/Attrition/Dropout rates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1CCAA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9" w:type="dxa"/>
            <w:shd w:val="clear" w:color="auto" w:fill="auto"/>
            <w:vAlign w:val="bottom"/>
          </w:tcPr>
          <w:p w14:paraId="5797BE3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0BFF6607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20CCA86E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66656E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20DF0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2B197DE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9B4ED8" w14:paraId="29D967DC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5FF9D7FC" w14:textId="77777777" w:rsidR="009B4ED8" w:rsidRDefault="009B4ED8" w:rsidP="009B4ED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EDFB64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61034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1FC6D4A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9B4ED8" w14:paraId="79960037" w14:textId="77777777" w:rsidTr="003778A2">
        <w:trPr>
          <w:trHeight w:val="292"/>
        </w:trPr>
        <w:tc>
          <w:tcPr>
            <w:tcW w:w="2835" w:type="dxa"/>
            <w:shd w:val="clear" w:color="auto" w:fill="auto"/>
            <w:vAlign w:val="bottom"/>
          </w:tcPr>
          <w:p w14:paraId="14721E3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ality of engagemen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8FD0B4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1EA6759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72F9F0C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6FADF647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0A93319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nsity of specific component usag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BE2788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37750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4C90F25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9B4ED8" w14:paraId="0CE609CD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7FCDF99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ion rates of specific component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BED73D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82ED4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CD5B0A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9B4ED8" w14:paraId="756FC35D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7012B3DE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or duration spent in specific componen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88B46E9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2C047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DB4A02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9B4ED8" w14:paraId="34247746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5BA6BB8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herence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674DD85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C6308FC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2E5CAB4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9B4ED8" w14:paraId="0D5BFA05" w14:textId="77777777" w:rsidTr="003778A2">
        <w:trPr>
          <w:trHeight w:val="292"/>
        </w:trPr>
        <w:tc>
          <w:tcPr>
            <w:tcW w:w="2835" w:type="dxa"/>
            <w:shd w:val="clear" w:color="auto" w:fill="auto"/>
            <w:vAlign w:val="bottom"/>
          </w:tcPr>
          <w:p w14:paraId="76008B2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alitative engagement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DE71F07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69E0A8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28061B8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4ED8" w14:paraId="0A4109F1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1C9346B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tisfaction measure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90CBD76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8CD2FA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52AB21EB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9B4ED8" w14:paraId="61F4DF54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7C2726A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edback measure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502FF8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F10D71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2418AEC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9B4ED8" w14:paraId="21708FA3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0A2882B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i-structured interview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F2B813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0919E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1F33CDF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B4ED8" w14:paraId="78154159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76432811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‘Think-aloud'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9651BCD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6E8324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14DCDCF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B4ED8" w14:paraId="7693A542" w14:textId="77777777" w:rsidTr="003778A2">
        <w:trPr>
          <w:trHeight w:val="278"/>
        </w:trPr>
        <w:tc>
          <w:tcPr>
            <w:tcW w:w="2835" w:type="dxa"/>
            <w:shd w:val="clear" w:color="auto" w:fill="auto"/>
            <w:vAlign w:val="bottom"/>
          </w:tcPr>
          <w:p w14:paraId="6278E2D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cus group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2A29D48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78AAD3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19" w:type="dxa"/>
            <w:shd w:val="clear" w:color="auto" w:fill="auto"/>
            <w:vAlign w:val="bottom"/>
          </w:tcPr>
          <w:p w14:paraId="073E2810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B4ED8" w14:paraId="793EC8C1" w14:textId="77777777" w:rsidTr="003778A2">
        <w:trPr>
          <w:trHeight w:val="278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37BEB4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A9BBE42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DEACAA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1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92C28F" w14:textId="77777777" w:rsidR="009B4ED8" w:rsidRDefault="009B4ED8" w:rsidP="009B4ED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</w:tbl>
    <w:p w14:paraId="26A721F5" w14:textId="77777777" w:rsidR="009B4ED8" w:rsidRPr="009B4ED8" w:rsidRDefault="009B4ED8" w:rsidP="009B4ED8">
      <w:pPr>
        <w:rPr>
          <w:lang w:val="en-GB"/>
        </w:rPr>
      </w:pPr>
    </w:p>
    <w:sectPr w:rsidR="009B4ED8" w:rsidRPr="009B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ED8"/>
    <w:rsid w:val="000C7EF2"/>
    <w:rsid w:val="009B4ED8"/>
    <w:rsid w:val="00A11090"/>
    <w:rsid w:val="00A647DD"/>
    <w:rsid w:val="00D5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0B5FB"/>
  <w15:chartTrackingRefBased/>
  <w15:docId w15:val="{E0E6BBBD-EE3A-414E-994C-0C9CA3DAB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E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E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ED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B4E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Aldridge</dc:creator>
  <cp:keywords/>
  <dc:description/>
  <cp:lastModifiedBy>Copyeditor (JMIR)</cp:lastModifiedBy>
  <cp:revision>4</cp:revision>
  <dcterms:created xsi:type="dcterms:W3CDTF">2023-12-18T10:24:00Z</dcterms:created>
  <dcterms:modified xsi:type="dcterms:W3CDTF">2024-01-15T11:22:00Z</dcterms:modified>
</cp:coreProperties>
</file>